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</w:t>
        <w:tab/>
        <w:t>Genes with ≥ 2-fold increase as a result of TOX2 knockdown</w:t>
      </w:r>
    </w:p>
    <w:p>
      <w:pPr>
        <w:pStyle w:val="Normal"/>
        <w:tabs>
          <w:tab w:val="clear" w:pos="720"/>
          <w:tab w:val="left" w:pos="108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9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815"/>
        <w:gridCol w:w="1605"/>
      </w:tblGrid>
      <w:tr>
        <w:trPr>
          <w:tblHeader w:val="true"/>
          <w:trHeight w:val="288" w:hRule="exac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288" w:hRule="exact"/>
        </w:trPr>
        <w:tc>
          <w:tcPr>
            <w:tcW w:w="5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3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597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RS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X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1F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PI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4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C266881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A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00P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4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IG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RL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C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K4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P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AP1L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JB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1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53INP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MD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B5R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AH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A1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I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BFC2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61684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AP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NXA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NGR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1054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CER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>
        <w:trPr>
          <w:trHeight w:val="432" w:hRule="exact"/>
        </w:trPr>
        <w:tc>
          <w:tcPr>
            <w:tcW w:w="5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4926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5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288" w:hRule="exact"/>
        </w:trPr>
        <w:tc>
          <w:tcPr>
            <w:tcW w:w="5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1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T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O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TBET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24_P10196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GA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9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7orf6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KI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855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PARP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D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721087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16A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A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PX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67760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ID3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PAT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XA1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1BP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NXD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FPI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23_P14740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23_P10395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D17B1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ALS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</w:tr>
      <w:tr>
        <w:trPr>
          <w:trHeight w:val="288" w:hRule="exact"/>
        </w:trPr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CR7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72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080" w:leader="none"/>
        </w:tabs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02:00Z</dcterms:created>
  <dc:creator>Mathewos</dc:creator>
  <dc:description/>
  <cp:keywords/>
  <dc:language>en-US</dc:language>
  <cp:lastModifiedBy>Tessema</cp:lastModifiedBy>
  <cp:lastPrinted>2011-09-02T16:51:00Z</cp:lastPrinted>
  <dcterms:modified xsi:type="dcterms:W3CDTF">2012-03-12T14:43:00Z</dcterms:modified>
  <cp:revision>3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